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E1C" w:rsidRDefault="005C6E1C" w:rsidP="00472696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6B350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ons for</w:t>
      </w:r>
      <w:r w:rsidRPr="006B350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exclusion of 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6B350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tudies after full text review.</w:t>
      </w:r>
    </w:p>
    <w:p w:rsidR="005C6E1C" w:rsidRPr="006B350D" w:rsidRDefault="005C6E1C" w:rsidP="00472696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6B350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(Reasons other than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tudies with </w:t>
      </w:r>
      <w:r w:rsidRPr="006B350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sults from previously published populations.)</w:t>
      </w:r>
    </w:p>
    <w:p w:rsidR="005C6E1C" w:rsidRPr="00472696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proofErr w:type="spellStart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Agreus</w:t>
      </w:r>
      <w:proofErr w:type="spellEnd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 et al from Sweden reported prevalence of HPI only in reflux patients, but not in BE.</w:t>
      </w:r>
      <w:r w:rsidRPr="00472696">
        <w:rPr>
          <w:rFonts w:ascii="Times New Roman" w:eastAsia="Andale Sans UI" w:hAnsi="Times New Roman" w:cs="Tahoma"/>
          <w:noProof/>
          <w:kern w:val="3"/>
          <w:sz w:val="24"/>
          <w:szCs w:val="24"/>
          <w:vertAlign w:val="superscript"/>
          <w:lang w:bidi="en-US"/>
        </w:rPr>
        <w:t>1</w:t>
      </w:r>
    </w:p>
    <w:p w:rsidR="005C6E1C" w:rsidRPr="00472696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proofErr w:type="spellStart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Gashi</w:t>
      </w:r>
      <w:proofErr w:type="spellEnd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 et al from Kosovo conclude that the prevalence of HPI is lower in long segment BE than in short segment BE, but there is no control group.</w:t>
      </w:r>
      <w:r w:rsidRPr="00472696">
        <w:rPr>
          <w:rFonts w:ascii="Times New Roman" w:eastAsia="Andale Sans UI" w:hAnsi="Times New Roman" w:cs="Tahoma"/>
          <w:noProof/>
          <w:kern w:val="3"/>
          <w:sz w:val="24"/>
          <w:szCs w:val="24"/>
          <w:vertAlign w:val="superscript"/>
          <w:lang w:bidi="en-US"/>
        </w:rPr>
        <w:t>2</w:t>
      </w:r>
    </w:p>
    <w:p w:rsidR="005C6E1C" w:rsidRPr="00472696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proofErr w:type="spellStart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Irvanloo</w:t>
      </w:r>
      <w:proofErr w:type="spellEnd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 et al from Iran reported the prevalence of HPI only in BE, but not in controls.</w:t>
      </w:r>
      <w:r w:rsidRPr="00472696">
        <w:rPr>
          <w:rFonts w:ascii="Times New Roman" w:eastAsia="Andale Sans UI" w:hAnsi="Times New Roman" w:cs="Tahoma"/>
          <w:noProof/>
          <w:kern w:val="3"/>
          <w:sz w:val="24"/>
          <w:szCs w:val="24"/>
          <w:vertAlign w:val="superscript"/>
          <w:lang w:bidi="en-US"/>
        </w:rPr>
        <w:t>3</w:t>
      </w:r>
    </w:p>
    <w:p w:rsidR="005C6E1C" w:rsidRPr="00472696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proofErr w:type="spellStart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Láng</w:t>
      </w:r>
      <w:proofErr w:type="spellEnd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 et al from Hungary suggested that HPI is a risk factor for esophageal adenocarcinoma in BO, but it </w:t>
      </w:r>
      <w:proofErr w:type="gramStart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was not supported</w:t>
      </w:r>
      <w:proofErr w:type="gramEnd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 by detailed data.</w:t>
      </w:r>
      <w:r w:rsidRPr="00472696">
        <w:rPr>
          <w:rFonts w:ascii="Times New Roman" w:eastAsia="Andale Sans UI" w:hAnsi="Times New Roman" w:cs="Tahoma"/>
          <w:noProof/>
          <w:kern w:val="3"/>
          <w:sz w:val="24"/>
          <w:szCs w:val="24"/>
          <w:vertAlign w:val="superscript"/>
          <w:lang w:bidi="en-US"/>
        </w:rPr>
        <w:t>4</w:t>
      </w:r>
    </w:p>
    <w:p w:rsidR="005C6E1C" w:rsidRPr="00472696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proofErr w:type="spellStart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Langner</w:t>
      </w:r>
      <w:proofErr w:type="spellEnd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 et al from Austria and Germany did not report detailed enough data on HPI prevalence in BE or in controls to be eligible for inclusion.</w:t>
      </w:r>
      <w:r w:rsidRPr="00472696">
        <w:rPr>
          <w:rFonts w:ascii="Times New Roman" w:eastAsia="Andale Sans UI" w:hAnsi="Times New Roman" w:cs="Tahoma"/>
          <w:noProof/>
          <w:kern w:val="3"/>
          <w:sz w:val="24"/>
          <w:szCs w:val="24"/>
          <w:vertAlign w:val="superscript"/>
          <w:lang w:bidi="en-US"/>
        </w:rPr>
        <w:t>5</w:t>
      </w:r>
    </w:p>
    <w:p w:rsidR="005C6E1C" w:rsidRPr="00472696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Lee et al from Korea reported 0% prevalence of HPI in BE, but there was no data on HPI prevalence in controls.</w:t>
      </w:r>
      <w:r w:rsidRPr="00472696">
        <w:rPr>
          <w:rFonts w:ascii="Times New Roman" w:eastAsia="Andale Sans UI" w:hAnsi="Times New Roman" w:cs="Tahoma"/>
          <w:noProof/>
          <w:kern w:val="3"/>
          <w:sz w:val="24"/>
          <w:szCs w:val="24"/>
          <w:vertAlign w:val="superscript"/>
          <w:lang w:bidi="en-US"/>
        </w:rPr>
        <w:t>6</w:t>
      </w:r>
    </w:p>
    <w:p w:rsidR="005C6E1C" w:rsidRPr="00472696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O’Connor et al from Ireland reported a HPI prevalence of 62.5% in BE, but there is no control group.</w:t>
      </w:r>
      <w:r w:rsidRPr="00472696">
        <w:rPr>
          <w:rFonts w:ascii="Times New Roman" w:eastAsia="Andale Sans UI" w:hAnsi="Times New Roman" w:cs="Tahoma"/>
          <w:noProof/>
          <w:kern w:val="3"/>
          <w:sz w:val="24"/>
          <w:szCs w:val="24"/>
          <w:vertAlign w:val="superscript"/>
          <w:lang w:bidi="en-US"/>
        </w:rPr>
        <w:t>7</w:t>
      </w:r>
    </w:p>
    <w:p w:rsidR="005C6E1C" w:rsidRPr="00472696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proofErr w:type="spellStart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Peitz</w:t>
      </w:r>
      <w:proofErr w:type="spellEnd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 et al from Germany used the definition of columnar epithelia lined lower </w:t>
      </w:r>
      <w:proofErr w:type="spellStart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oesophagus</w:t>
      </w:r>
      <w:proofErr w:type="spellEnd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, which included cases without histological evidence of Barrett’s and H. pylori density </w:t>
      </w:r>
      <w:proofErr w:type="gramStart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was reported</w:t>
      </w:r>
      <w:proofErr w:type="gramEnd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 instead of prevalence.</w:t>
      </w:r>
      <w:r w:rsidRPr="00472696">
        <w:rPr>
          <w:rFonts w:ascii="Times New Roman" w:eastAsia="Andale Sans UI" w:hAnsi="Times New Roman" w:cs="Tahoma"/>
          <w:noProof/>
          <w:kern w:val="3"/>
          <w:sz w:val="24"/>
          <w:szCs w:val="24"/>
          <w:vertAlign w:val="superscript"/>
          <w:lang w:bidi="en-US"/>
        </w:rPr>
        <w:t>8</w:t>
      </w:r>
    </w:p>
    <w:p w:rsidR="005C6E1C" w:rsidRPr="00472696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Piqué et al from Spain reported data form a large nationwide cross-sectional study, but only 16% of patients had HPI tested.</w:t>
      </w:r>
      <w:r w:rsidRPr="00472696">
        <w:rPr>
          <w:rFonts w:ascii="Times New Roman" w:eastAsia="Andale Sans UI" w:hAnsi="Times New Roman" w:cs="Tahoma"/>
          <w:noProof/>
          <w:kern w:val="3"/>
          <w:sz w:val="24"/>
          <w:szCs w:val="24"/>
          <w:vertAlign w:val="superscript"/>
          <w:lang w:bidi="en-US"/>
        </w:rPr>
        <w:t>9</w:t>
      </w:r>
    </w:p>
    <w:p w:rsidR="005C6E1C" w:rsidRPr="00472696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proofErr w:type="spellStart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lastRenderedPageBreak/>
        <w:t>Rosaida</w:t>
      </w:r>
      <w:proofErr w:type="spellEnd"/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 et al from Malaysia reported results from a large cohort of reflux patients, but there was no detailed data on the prevalence of HPI in BE and controls.</w:t>
      </w:r>
      <w:r w:rsidRPr="00472696">
        <w:rPr>
          <w:rFonts w:ascii="Times New Roman" w:eastAsia="Andale Sans UI" w:hAnsi="Times New Roman" w:cs="Tahoma"/>
          <w:noProof/>
          <w:kern w:val="3"/>
          <w:sz w:val="24"/>
          <w:szCs w:val="24"/>
          <w:vertAlign w:val="superscript"/>
          <w:lang w:bidi="en-US"/>
        </w:rPr>
        <w:t>10</w:t>
      </w:r>
    </w:p>
    <w:p w:rsidR="005C6E1C" w:rsidRPr="00472696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Salem et al from the USA did not report any data on BE.</w:t>
      </w:r>
      <w:r w:rsidRPr="00472696">
        <w:rPr>
          <w:rFonts w:ascii="Times New Roman" w:eastAsia="Andale Sans UI" w:hAnsi="Times New Roman" w:cs="Tahoma"/>
          <w:noProof/>
          <w:kern w:val="3"/>
          <w:sz w:val="24"/>
          <w:szCs w:val="24"/>
          <w:vertAlign w:val="superscript"/>
          <w:lang w:bidi="en-US"/>
        </w:rPr>
        <w:t>11</w:t>
      </w:r>
    </w:p>
    <w:p w:rsidR="005C6E1C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Smith et al from the USA showed that the prevalence of HPI in BE is low, only 1 in 9, but the prevalence of HPI in controls was not reported</w:t>
      </w:r>
      <w:r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.</w:t>
      </w:r>
      <w:r w:rsidRPr="00472696">
        <w:rPr>
          <w:rFonts w:ascii="Times New Roman" w:eastAsia="Andale Sans UI" w:hAnsi="Times New Roman" w:cs="Tahoma"/>
          <w:noProof/>
          <w:kern w:val="3"/>
          <w:sz w:val="24"/>
          <w:szCs w:val="24"/>
          <w:vertAlign w:val="superscript"/>
          <w:lang w:bidi="en-US"/>
        </w:rPr>
        <w:t>12</w:t>
      </w:r>
    </w:p>
    <w:p w:rsidR="005C6E1C" w:rsidRPr="00472696" w:rsidRDefault="005C6E1C" w:rsidP="00472696">
      <w:pPr>
        <w:spacing w:line="480" w:lineRule="auto"/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</w:pPr>
      <w:r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Peng et al in 2010 reported risk of clinically significant endoscopic findings in Barrett’s patients with vs without </w:t>
      </w:r>
      <w:r w:rsidRPr="009966C7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HPI</w:t>
      </w:r>
      <w:r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 infection. Raw data </w:t>
      </w:r>
      <w:r w:rsidRPr="009966C7"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on HPI</w:t>
      </w:r>
      <w:r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 xml:space="preserve"> prevalence </w:t>
      </w:r>
      <w:proofErr w:type="gramStart"/>
      <w:r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could not be extracted</w:t>
      </w:r>
      <w:proofErr w:type="gramEnd"/>
      <w:r>
        <w:rPr>
          <w:rFonts w:ascii="Times New Roman" w:eastAsia="Andale Sans UI" w:hAnsi="Times New Roman" w:cs="Tahoma"/>
          <w:kern w:val="3"/>
          <w:sz w:val="24"/>
          <w:szCs w:val="24"/>
          <w:lang w:bidi="en-US"/>
        </w:rPr>
        <w:t>.</w:t>
      </w:r>
    </w:p>
    <w:p w:rsidR="005C6E1C" w:rsidRPr="00472696" w:rsidRDefault="005C6E1C" w:rsidP="006B350D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References</w:t>
      </w:r>
    </w:p>
    <w:p w:rsidR="005C6E1C" w:rsidRPr="00472696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1.</w:t>
      </w: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>Agreus L, Talley NJ, Vieth M, et al. Impact of helicobacter pylori on gastroesophageal reflux disease depends on its effects on the gastric corpus mucosa. Gastroenterology. 2015;148:S98.</w:t>
      </w:r>
    </w:p>
    <w:p w:rsidR="005C6E1C" w:rsidRPr="00472696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2.</w:t>
      </w: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>Gashi Z, Ivkovski L, Shabani R, Haziri A, Juniku-Shkololli A. What are Predictive Factors for Developing of Barrett's Esophagus in Patients with Gerd-our Experience. Acta Inform Med. 2011;19:146-148.</w:t>
      </w:r>
    </w:p>
    <w:p w:rsidR="005C6E1C" w:rsidRPr="00472696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3.</w:t>
      </w: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>Irvanloo G, Fallahi B, Ensani F, Azmi M, Morteza A. Endoscopic versus histological diagnosis of Barrett's esophagus: A cross-sectional survey. Polish Journal of Pathology. 2011;62:152-156.</w:t>
      </w:r>
    </w:p>
    <w:p w:rsidR="005C6E1C" w:rsidRPr="00472696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4.</w:t>
      </w: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>Láng J, Bittera B, Varga ZM, et al. Low prevalence of barrett's esophagus and esophageal adenocarcinoma over a 10-year period. United European Gastroenterology Journal. 2013;1:A413-A414.</w:t>
      </w:r>
    </w:p>
    <w:p w:rsidR="005C6E1C" w:rsidRPr="00472696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5.</w:t>
      </w: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>Langner C, Schneider NI, Plieschnegger W, et al. Cardiac mucosa at the gastro-oesophageal junction: indicator of gastro-oesophageal reflux disease? Data from a prospective central European multicentre study on histological and endoscopic diagnosis of oesophagitis (histoGERD trial). Histopathology. 2014;65:81-89.</w:t>
      </w:r>
    </w:p>
    <w:p w:rsidR="005C6E1C" w:rsidRPr="00472696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6.</w:t>
      </w: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>Lee JI, Park H, Jung HY, Rhee PL, Song CW, Choi MG. Prevalence of Barrett's esophagus in an urban Korean population: A multicenter study. J Gastroenterol. 2003;38:23-27.</w:t>
      </w:r>
    </w:p>
    <w:p w:rsidR="005C6E1C" w:rsidRPr="00472696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7.</w:t>
      </w: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>O'Connor HJ, Cunnane K. Helicobacter pylori and gastro-oesophageal reflux disease - A prospective study. Irish Journal of Medical Science. 1994;163:369-373.</w:t>
      </w:r>
    </w:p>
    <w:p w:rsidR="005C6E1C" w:rsidRPr="00472696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8.</w:t>
      </w: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>Peitz U, Hackelsberger A, Günther T, Clara L, Malfertheiner P. The prevalence of Helicobacter pylori infection and the pattern of gastritis in Barrett's esophagus. Digestive Diseases. 2001;19:164-169.</w:t>
      </w:r>
    </w:p>
    <w:p w:rsidR="005C6E1C" w:rsidRPr="00472696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9.</w:t>
      </w: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>Piqué N, Ponce M, Garrigues V, et al. Prevalence of severe esophagitis in Spain. Results of the PRESS study (Prevalence and risk factors for esophagitis in Spain: A cross-sectional study). United European Gastroenterology Journal. 2016;4:229-235.</w:t>
      </w:r>
    </w:p>
    <w:p w:rsidR="005C6E1C" w:rsidRPr="00472696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10.</w:t>
      </w: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>Rosaida MS, Goh KL. Gastro-oesophageal reflux disease, reflux oesophagitis and non-erosive reflux disease in a multiracial Asian population: A prospective, endoscopy based study. European Journal of Gastroenterology and Hepatology. 2004;16:495-501.</w:t>
      </w:r>
    </w:p>
    <w:p w:rsidR="005C6E1C" w:rsidRPr="00472696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11.</w:t>
      </w: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>Salem A, Matthews S, Mori Y, Ibrahim S, Meltzer S, Roland BC. Prevalence and associated risk factors of helicobacter pylori-negative gastritis. American journal of gastroenterology. 2014;109:S40.</w:t>
      </w:r>
    </w:p>
    <w:p w:rsidR="005C6E1C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12.</w:t>
      </w:r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>Smith JG, Li W, Rosson RS. Prevalence, clinical and endoscopic predictors of Helicobacter pylori infection in an urban population. Connecticut Medicine. 2009</w:t>
      </w:r>
      <w:proofErr w:type="gramStart"/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;73:133</w:t>
      </w:r>
      <w:proofErr w:type="gramEnd"/>
      <w:r w:rsidRPr="00472696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-137.</w:t>
      </w:r>
    </w:p>
    <w:p w:rsidR="005C6E1C" w:rsidRPr="005C6E1C" w:rsidRDefault="005C6E1C" w:rsidP="005C6E1C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  <w:r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13</w:t>
      </w:r>
      <w:bookmarkStart w:id="0" w:name="_GoBack"/>
      <w:bookmarkEnd w:id="0"/>
      <w:r w:rsidRPr="005C6E1C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.</w:t>
      </w:r>
      <w:r w:rsidRPr="005C6E1C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ab/>
        <w:t xml:space="preserve">Peng S, Xiong LS, Xiao YL, et al. Prompt upper endoscopy is an appropriate initial management in uninvestigated </w:t>
      </w:r>
      <w:proofErr w:type="gramStart"/>
      <w:r w:rsidRPr="005C6E1C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>chinese</w:t>
      </w:r>
      <w:proofErr w:type="gramEnd"/>
      <w:r w:rsidRPr="005C6E1C"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  <w:t xml:space="preserve"> patients with typical reflux symptoms. Am J Gastroenterol. 2010;105:1947-1952.</w:t>
      </w:r>
    </w:p>
    <w:p w:rsidR="005C6E1C" w:rsidRPr="00472696" w:rsidRDefault="005C6E1C" w:rsidP="00472696">
      <w:pPr>
        <w:pStyle w:val="EndNoteBibliography"/>
        <w:widowControl w:val="0"/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</w:p>
    <w:p w:rsidR="005C6E1C" w:rsidRPr="00472696" w:rsidRDefault="005C6E1C" w:rsidP="00472696">
      <w:pPr>
        <w:pStyle w:val="EndNoteBibliography"/>
        <w:widowControl w:val="0"/>
        <w:tabs>
          <w:tab w:val="left" w:pos="5475"/>
        </w:tabs>
        <w:suppressAutoHyphens/>
        <w:autoSpaceDN w:val="0"/>
        <w:spacing w:after="0" w:line="480" w:lineRule="auto"/>
        <w:ind w:left="720" w:hanging="720"/>
        <w:textAlignment w:val="baseline"/>
        <w:rPr>
          <w:rFonts w:ascii="Times New Roman" w:eastAsia="Andale Sans UI" w:hAnsi="Times New Roman" w:cs="Tahoma"/>
          <w:noProof w:val="0"/>
          <w:kern w:val="3"/>
          <w:sz w:val="24"/>
          <w:szCs w:val="24"/>
          <w:lang w:bidi="en-US"/>
        </w:rPr>
      </w:pPr>
    </w:p>
    <w:p w:rsidR="002A460E" w:rsidRDefault="002A460E"/>
    <w:sectPr w:rsidR="002A4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 w:comments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6E1C"/>
    <w:rsid w:val="002A460E"/>
    <w:rsid w:val="00576117"/>
    <w:rsid w:val="005C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612F8"/>
  <w15:chartTrackingRefBased/>
  <w15:docId w15:val="{200BB47B-48C0-4A7B-907A-102D62960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E1C"/>
  </w:style>
  <w:style w:type="character" w:default="1" w:styleId="DefaultParagraphFont">
    <w:name w:val="Default Paragraph Font"/>
    <w:uiPriority w:val="1"/>
    <w:semiHidden/>
    <w:unhideWhenUsed/>
    <w:rsid w:val="005C6E1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C6E1C"/>
  </w:style>
  <w:style w:type="paragraph" w:customStyle="1" w:styleId="EndNoteBibliographyTitle">
    <w:name w:val="EndNote Bibliography Title"/>
    <w:basedOn w:val="Normal"/>
    <w:link w:val="EndNoteBibliographyTitleChar"/>
    <w:rsid w:val="005C6E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6E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6E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6E1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3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05-04T11:15:00Z</dcterms:created>
  <dcterms:modified xsi:type="dcterms:W3CDTF">2018-05-04T11:18:00Z</dcterms:modified>
</cp:coreProperties>
</file>